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04F90" w14:textId="77777777" w:rsidR="00165912" w:rsidRPr="006B07DE" w:rsidRDefault="00165912" w:rsidP="00165912">
      <w:pPr>
        <w:textAlignment w:val="baseline"/>
        <w:rPr>
          <w:rFonts w:ascii="Arial" w:hAnsi="Arial" w:cs="Arial"/>
          <w:b/>
          <w:sz w:val="22"/>
          <w:szCs w:val="22"/>
        </w:rPr>
      </w:pPr>
      <w:proofErr w:type="spellStart"/>
      <w:r w:rsidRPr="0FD7BD87">
        <w:rPr>
          <w:rFonts w:ascii="Arial" w:hAnsi="Arial" w:cs="Arial"/>
          <w:b/>
          <w:bCs/>
          <w:sz w:val="22"/>
          <w:szCs w:val="22"/>
        </w:rPr>
        <w:t>eAppendix</w:t>
      </w:r>
      <w:proofErr w:type="spellEnd"/>
      <w:r w:rsidRPr="003B0B86">
        <w:rPr>
          <w:rFonts w:ascii="Arial" w:hAnsi="Arial" w:cs="Arial"/>
          <w:b/>
          <w:bCs/>
          <w:sz w:val="22"/>
          <w:szCs w:val="22"/>
        </w:rPr>
        <w:t xml:space="preserve"> – Clinical Consult Questionnaire </w:t>
      </w:r>
    </w:p>
    <w:p w14:paraId="42293B01" w14:textId="77777777" w:rsidR="00165912" w:rsidRPr="006B07DE" w:rsidRDefault="00165912" w:rsidP="00165912">
      <w:pPr>
        <w:ind w:left="-630" w:firstLine="630"/>
        <w:textAlignment w:val="baseline"/>
        <w:rPr>
          <w:rFonts w:ascii="Segoe UI" w:hAnsi="Segoe UI" w:cs="Segoe UI"/>
          <w:sz w:val="18"/>
          <w:szCs w:val="18"/>
        </w:rPr>
      </w:pPr>
      <w:r w:rsidRPr="006B07DE">
        <w:rPr>
          <w:rFonts w:ascii="Calibri" w:hAnsi="Calibri" w:cs="Calibri"/>
          <w:b/>
          <w:bCs/>
        </w:rPr>
        <w:t>Equipment </w:t>
      </w:r>
      <w:r w:rsidRPr="006B07DE">
        <w:rPr>
          <w:rFonts w:ascii="Calibri" w:hAnsi="Calibri" w:cs="Calibri"/>
        </w:rPr>
        <w:t> </w:t>
      </w:r>
    </w:p>
    <w:tbl>
      <w:tblPr>
        <w:tblW w:w="9055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58"/>
        <w:gridCol w:w="4716"/>
      </w:tblGrid>
      <w:tr w:rsidR="00165912" w:rsidRPr="006B07DE" w14:paraId="663A1A17" w14:textId="77777777" w:rsidTr="007F312A">
        <w:trPr>
          <w:trHeight w:val="300"/>
        </w:trPr>
        <w:tc>
          <w:tcPr>
            <w:tcW w:w="4072" w:type="dxa"/>
            <w:hideMark/>
          </w:tcPr>
          <w:p w14:paraId="42C95A39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Equipment used at home: </w:t>
            </w:r>
          </w:p>
          <w:p w14:paraId="419713C6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alking aids (crutches, walker) </w:t>
            </w:r>
          </w:p>
          <w:p w14:paraId="5BDE6F51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Trunk brace  </w:t>
            </w:r>
          </w:p>
          <w:p w14:paraId="7F614ED6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heelchair (manual) </w:t>
            </w:r>
          </w:p>
          <w:p w14:paraId="531A74D5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heelchair (power) </w:t>
            </w:r>
          </w:p>
          <w:p w14:paraId="3900EA6B" w14:textId="77777777" w:rsidR="00165912" w:rsidRDefault="00165912" w:rsidP="007F312A">
            <w:pPr>
              <w:ind w:left="360"/>
              <w:textAlignment w:val="baseline"/>
              <w:rPr>
                <w:rFonts w:ascii="Calibri" w:hAnsi="Calibri" w:cs="Calibri"/>
              </w:rPr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732DD8F2" w14:textId="77777777" w:rsidR="00165912" w:rsidRPr="006B07DE" w:rsidRDefault="00165912" w:rsidP="007F312A">
            <w:pPr>
              <w:ind w:left="360"/>
              <w:textAlignment w:val="baseline"/>
            </w:pPr>
          </w:p>
          <w:p w14:paraId="40E8A018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</w:t>
            </w:r>
          </w:p>
          <w:p w14:paraId="37528D04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 </w:t>
            </w:r>
          </w:p>
        </w:tc>
        <w:tc>
          <w:tcPr>
            <w:tcW w:w="4983" w:type="dxa"/>
            <w:hideMark/>
          </w:tcPr>
          <w:p w14:paraId="74F89330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Equipment used at school: </w:t>
            </w:r>
          </w:p>
          <w:p w14:paraId="7F33963D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alking aids (crutches, walker) </w:t>
            </w:r>
          </w:p>
          <w:p w14:paraId="7917A176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Ankle-foot orthoses </w:t>
            </w:r>
          </w:p>
          <w:p w14:paraId="1A9A1D16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Trunk brace  </w:t>
            </w:r>
          </w:p>
          <w:p w14:paraId="255A9A27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heelchair (manual) </w:t>
            </w:r>
          </w:p>
          <w:p w14:paraId="1FD896BF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Wheelchair (power) </w:t>
            </w:r>
          </w:p>
          <w:p w14:paraId="531BE94A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70D195CB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__</w:t>
            </w:r>
          </w:p>
          <w:p w14:paraId="336C8BC0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__ </w:t>
            </w:r>
          </w:p>
        </w:tc>
      </w:tr>
    </w:tbl>
    <w:p w14:paraId="5E07E049" w14:textId="77777777" w:rsidR="00165912" w:rsidRPr="006B07DE" w:rsidRDefault="00165912" w:rsidP="00165912">
      <w:pPr>
        <w:textAlignment w:val="baseline"/>
        <w:rPr>
          <w:rFonts w:ascii="Segoe UI" w:hAnsi="Segoe UI" w:cs="Segoe UI"/>
          <w:sz w:val="18"/>
          <w:szCs w:val="18"/>
        </w:rPr>
      </w:pPr>
      <w:r w:rsidRPr="006B07DE">
        <w:rPr>
          <w:rFonts w:ascii="Calibri" w:hAnsi="Calibri" w:cs="Calibri"/>
          <w:b/>
          <w:bCs/>
        </w:rPr>
        <w:t>Self-Care </w:t>
      </w:r>
      <w:r w:rsidRPr="006B07DE">
        <w:rPr>
          <w:rFonts w:ascii="Calibri" w:hAnsi="Calibri" w:cs="Calibri"/>
        </w:rPr>
        <w:t> </w:t>
      </w:r>
    </w:p>
    <w:tbl>
      <w:tblPr>
        <w:tblW w:w="9055" w:type="dxa"/>
        <w:tblInd w:w="-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3"/>
        <w:gridCol w:w="4662"/>
      </w:tblGrid>
      <w:tr w:rsidR="00165912" w:rsidRPr="006B07DE" w14:paraId="2FF4A274" w14:textId="77777777" w:rsidTr="007F312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3AFD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Toileting: </w:t>
            </w:r>
          </w:p>
          <w:p w14:paraId="41C80062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, no equipment  </w:t>
            </w:r>
          </w:p>
          <w:p w14:paraId="30C38ED6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, with equipment  </w:t>
            </w:r>
          </w:p>
          <w:p w14:paraId="594B7C69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Needs physical assistance  </w:t>
            </w:r>
          </w:p>
          <w:p w14:paraId="3FF0ABB9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0EF8C169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</w:t>
            </w:r>
          </w:p>
          <w:p w14:paraId="78208D84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E1FFE2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Showering and/or bathing: </w:t>
            </w:r>
          </w:p>
          <w:p w14:paraId="60224F8D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, no equipment  </w:t>
            </w:r>
          </w:p>
          <w:p w14:paraId="1F52B4E2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, with equipment  </w:t>
            </w:r>
          </w:p>
          <w:p w14:paraId="42F201B7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Needs physical assistance  </w:t>
            </w:r>
          </w:p>
          <w:p w14:paraId="5938AB7C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6E17A45D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__</w:t>
            </w:r>
          </w:p>
          <w:p w14:paraId="1C096857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_ </w:t>
            </w:r>
          </w:p>
        </w:tc>
      </w:tr>
      <w:tr w:rsidR="00165912" w:rsidRPr="006B07DE" w14:paraId="7F7EB6D8" w14:textId="77777777" w:rsidTr="007F312A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9159B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Feeding: </w:t>
            </w:r>
          </w:p>
          <w:p w14:paraId="128EB081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 (oral feeding)  </w:t>
            </w:r>
          </w:p>
          <w:p w14:paraId="07160C80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Physical assistance   </w:t>
            </w:r>
          </w:p>
          <w:p w14:paraId="73EA307C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Modified diet </w:t>
            </w:r>
          </w:p>
          <w:p w14:paraId="7A5308C5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PEG  </w:t>
            </w:r>
          </w:p>
          <w:p w14:paraId="5E8453FE" w14:textId="77777777" w:rsidR="00165912" w:rsidRDefault="00165912" w:rsidP="007F312A">
            <w:pPr>
              <w:ind w:left="360"/>
              <w:textAlignment w:val="baseline"/>
              <w:rPr>
                <w:rFonts w:ascii="Calibri" w:hAnsi="Calibri" w:cs="Calibri"/>
              </w:rPr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15971CCE" w14:textId="77777777" w:rsidR="00165912" w:rsidRPr="006B07DE" w:rsidRDefault="00165912" w:rsidP="007F312A">
            <w:pPr>
              <w:ind w:left="360"/>
              <w:textAlignment w:val="baseline"/>
            </w:pPr>
          </w:p>
          <w:p w14:paraId="6138C308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</w:t>
            </w:r>
          </w:p>
          <w:p w14:paraId="599EEC96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18CC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Dressing: </w:t>
            </w:r>
          </w:p>
          <w:p w14:paraId="7CAF2FEF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Independent  </w:t>
            </w:r>
          </w:p>
          <w:p w14:paraId="67CEDE41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Needs prompting  </w:t>
            </w:r>
          </w:p>
          <w:p w14:paraId="06315C54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Needs equipment (e.g., dressing aids, modified clothing) </w:t>
            </w:r>
          </w:p>
          <w:p w14:paraId="2EAFA788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Needs physical assistance  </w:t>
            </w:r>
          </w:p>
          <w:p w14:paraId="23BADBE8" w14:textId="77777777" w:rsidR="00165912" w:rsidRPr="006B07DE" w:rsidRDefault="00165912" w:rsidP="007F312A">
            <w:pPr>
              <w:ind w:left="360"/>
              <w:textAlignment w:val="baseline"/>
            </w:pPr>
            <w:r w:rsidRPr="006B07DE">
              <w:rPr>
                <w:rFonts w:ascii="Wingdings" w:hAnsi="Wingdings"/>
              </w:rPr>
              <w:t xml:space="preserve">o </w:t>
            </w:r>
            <w:r w:rsidRPr="006B07DE">
              <w:rPr>
                <w:rFonts w:ascii="Calibri" w:hAnsi="Calibri" w:cs="Calibri"/>
              </w:rPr>
              <w:t>Comments: </w:t>
            </w:r>
          </w:p>
          <w:p w14:paraId="52932268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_</w:t>
            </w:r>
          </w:p>
          <w:p w14:paraId="719BC26D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_____________________________________ </w:t>
            </w:r>
          </w:p>
        </w:tc>
      </w:tr>
      <w:tr w:rsidR="00165912" w:rsidRPr="006B07DE" w14:paraId="2A3E547C" w14:textId="77777777" w:rsidTr="007F312A">
        <w:trPr>
          <w:trHeight w:val="746"/>
        </w:trPr>
        <w:tc>
          <w:tcPr>
            <w:tcW w:w="9055" w:type="dxa"/>
            <w:gridSpan w:val="2"/>
            <w:tcBorders>
              <w:top w:val="nil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hideMark/>
          </w:tcPr>
          <w:p w14:paraId="3B39885C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</w:rPr>
              <w:t> </w:t>
            </w:r>
          </w:p>
          <w:p w14:paraId="2931100F" w14:textId="77777777" w:rsidR="00165912" w:rsidRPr="006B07DE" w:rsidRDefault="00165912" w:rsidP="007F312A">
            <w:pPr>
              <w:textAlignment w:val="baseline"/>
            </w:pPr>
            <w:r w:rsidRPr="006B07DE">
              <w:rPr>
                <w:rFonts w:ascii="Calibri" w:hAnsi="Calibri" w:cs="Calibri"/>
                <w:i/>
                <w:iCs/>
              </w:rPr>
              <w:t>What are the specific self-care goals that the child and family are working towards? </w:t>
            </w:r>
            <w:r w:rsidRPr="006B07DE">
              <w:rPr>
                <w:rFonts w:ascii="Calibri" w:hAnsi="Calibri" w:cs="Calibri"/>
              </w:rPr>
              <w:t> </w:t>
            </w:r>
          </w:p>
          <w:p w14:paraId="5A41D2BC" w14:textId="77777777" w:rsidR="00165912" w:rsidRPr="006B07DE" w:rsidRDefault="00165912" w:rsidP="007F312A">
            <w:pPr>
              <w:textAlignment w:val="baseline"/>
            </w:pPr>
            <w:r w:rsidRPr="1C0A3919">
              <w:rPr>
                <w:rFonts w:ascii="Calibri" w:hAnsi="Calibri" w:cs="Calibri"/>
              </w:rPr>
              <w:t>___________________________________________________________________________</w:t>
            </w:r>
          </w:p>
        </w:tc>
      </w:tr>
      <w:tr w:rsidR="00165912" w14:paraId="26B5EF07" w14:textId="77777777" w:rsidTr="007F312A">
        <w:trPr>
          <w:trHeight w:val="390"/>
        </w:trPr>
        <w:tc>
          <w:tcPr>
            <w:tcW w:w="9055" w:type="dxa"/>
            <w:gridSpan w:val="2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hideMark/>
          </w:tcPr>
          <w:p w14:paraId="343BD8E3" w14:textId="77777777" w:rsidR="00165912" w:rsidRDefault="00165912" w:rsidP="007F312A">
            <w:pPr>
              <w:rPr>
                <w:rFonts w:ascii="Calibri" w:hAnsi="Calibri" w:cs="Calibri"/>
                <w:b/>
                <w:bCs/>
              </w:rPr>
            </w:pPr>
          </w:p>
          <w:p w14:paraId="76FC4D02" w14:textId="77777777" w:rsidR="00165912" w:rsidRDefault="00165912" w:rsidP="007F312A">
            <w:pPr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Calibri" w:hAnsi="Calibri" w:cs="Calibri"/>
                <w:b/>
                <w:bCs/>
              </w:rPr>
              <w:t>School</w:t>
            </w:r>
            <w:r w:rsidRPr="1C0A3919">
              <w:rPr>
                <w:rFonts w:ascii="Calibri" w:hAnsi="Calibri" w:cs="Calibri"/>
              </w:rPr>
              <w:t xml:space="preserve"> </w:t>
            </w:r>
            <w:r w:rsidRPr="1C0A3919">
              <w:rPr>
                <w:rFonts w:ascii="Calibri" w:hAnsi="Calibri" w:cs="Calibri"/>
                <w:b/>
                <w:bCs/>
              </w:rPr>
              <w:t>Supports</w:t>
            </w:r>
            <w:r w:rsidRPr="1C0A3919">
              <w:rPr>
                <w:rFonts w:ascii="Calibri" w:hAnsi="Calibri" w:cs="Calibri"/>
              </w:rPr>
              <w:t>: </w:t>
            </w:r>
          </w:p>
          <w:p w14:paraId="4823500B" w14:textId="77777777" w:rsidR="00165912" w:rsidRDefault="00165912" w:rsidP="007F312A">
            <w:pPr>
              <w:ind w:left="360"/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Wingdings" w:hAnsi="Wingdings" w:cs="Segoe UI"/>
              </w:rPr>
              <w:t xml:space="preserve">o </w:t>
            </w:r>
            <w:r w:rsidRPr="1C0A3919">
              <w:rPr>
                <w:rFonts w:ascii="Calibri" w:hAnsi="Calibri" w:cs="Calibri"/>
              </w:rPr>
              <w:t>School Learning Support Officer   </w:t>
            </w:r>
          </w:p>
          <w:p w14:paraId="0DC29BD4" w14:textId="77777777" w:rsidR="00165912" w:rsidRDefault="00165912" w:rsidP="007F312A">
            <w:pPr>
              <w:ind w:left="360"/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Wingdings" w:hAnsi="Wingdings" w:cs="Segoe UI"/>
              </w:rPr>
              <w:t xml:space="preserve">o </w:t>
            </w:r>
            <w:r w:rsidRPr="1C0A3919">
              <w:rPr>
                <w:rFonts w:ascii="Calibri" w:hAnsi="Calibri" w:cs="Calibri"/>
              </w:rPr>
              <w:t>Assistive technology   </w:t>
            </w:r>
          </w:p>
          <w:p w14:paraId="7DE0C1B8" w14:textId="77777777" w:rsidR="00165912" w:rsidRDefault="00165912" w:rsidP="007F312A">
            <w:pPr>
              <w:ind w:left="360"/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Wingdings" w:hAnsi="Wingdings" w:cs="Segoe UI"/>
              </w:rPr>
              <w:t xml:space="preserve">o </w:t>
            </w:r>
            <w:r w:rsidRPr="1C0A3919">
              <w:rPr>
                <w:rFonts w:ascii="Calibri" w:hAnsi="Calibri" w:cs="Calibri"/>
              </w:rPr>
              <w:t>Completed and implemented Individual Learning Plan </w:t>
            </w:r>
          </w:p>
          <w:p w14:paraId="3274A868" w14:textId="77777777" w:rsidR="00165912" w:rsidRDefault="00165912" w:rsidP="007F312A">
            <w:pPr>
              <w:ind w:left="360"/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Wingdings" w:hAnsi="Wingdings" w:cs="Segoe UI"/>
              </w:rPr>
              <w:t xml:space="preserve">o </w:t>
            </w:r>
            <w:r w:rsidRPr="1C0A3919">
              <w:rPr>
                <w:rFonts w:ascii="Calibri" w:hAnsi="Calibri" w:cs="Calibri"/>
              </w:rPr>
              <w:t>Other (please detail</w:t>
            </w:r>
            <w:proofErr w:type="gramStart"/>
            <w:r w:rsidRPr="1C0A3919">
              <w:rPr>
                <w:rFonts w:ascii="Calibri" w:hAnsi="Calibri" w:cs="Calibri"/>
              </w:rPr>
              <w:t>):_</w:t>
            </w:r>
            <w:proofErr w:type="gramEnd"/>
            <w:r w:rsidRPr="1C0A3919">
              <w:rPr>
                <w:rFonts w:ascii="Calibri" w:hAnsi="Calibri" w:cs="Calibri"/>
              </w:rPr>
              <w:t>_______________________________  </w:t>
            </w:r>
          </w:p>
          <w:p w14:paraId="406D5B4C" w14:textId="77777777" w:rsidR="00165912" w:rsidRDefault="00165912" w:rsidP="007F312A">
            <w:pPr>
              <w:ind w:left="360"/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Wingdings" w:hAnsi="Wingdings" w:cs="Segoe UI"/>
              </w:rPr>
              <w:t xml:space="preserve">o </w:t>
            </w:r>
            <w:r w:rsidRPr="1C0A3919">
              <w:rPr>
                <w:rFonts w:ascii="Calibri" w:hAnsi="Calibri" w:cs="Calibri"/>
              </w:rPr>
              <w:t>Comments:  </w:t>
            </w:r>
          </w:p>
          <w:p w14:paraId="3E545152" w14:textId="77777777" w:rsidR="00165912" w:rsidRDefault="00165912" w:rsidP="007F312A">
            <w:pPr>
              <w:rPr>
                <w:rFonts w:ascii="Calibri" w:hAnsi="Calibri" w:cs="Calibri"/>
                <w:i/>
                <w:iCs/>
              </w:rPr>
            </w:pPr>
          </w:p>
          <w:p w14:paraId="43C0810B" w14:textId="77777777" w:rsidR="00165912" w:rsidRDefault="00165912" w:rsidP="007F312A">
            <w:pPr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Calibri" w:hAnsi="Calibri" w:cs="Calibri"/>
                <w:i/>
                <w:iCs/>
              </w:rPr>
              <w:t>What hand function skills can the child perform well (e.g., writing, scissors)? What are some goals they are working towards?</w:t>
            </w:r>
            <w:r w:rsidRPr="1C0A3919">
              <w:rPr>
                <w:rFonts w:ascii="Calibri" w:hAnsi="Calibri" w:cs="Calibri"/>
              </w:rPr>
              <w:t> </w:t>
            </w:r>
          </w:p>
          <w:p w14:paraId="4B235D0F" w14:textId="77777777" w:rsidR="00165912" w:rsidRDefault="00165912" w:rsidP="007F312A">
            <w:pPr>
              <w:rPr>
                <w:rFonts w:ascii="Segoe UI" w:hAnsi="Segoe UI" w:cs="Segoe UI"/>
                <w:sz w:val="18"/>
                <w:szCs w:val="18"/>
              </w:rPr>
            </w:pPr>
            <w:r w:rsidRPr="1C0A3919">
              <w:rPr>
                <w:rFonts w:ascii="Calibri" w:hAnsi="Calibri" w:cs="Calibri"/>
              </w:rPr>
              <w:t>___________________________________________________________________________</w:t>
            </w:r>
          </w:p>
        </w:tc>
      </w:tr>
    </w:tbl>
    <w:p w14:paraId="2C9FAC92" w14:textId="77777777" w:rsidR="00165912" w:rsidRPr="00A04E97" w:rsidRDefault="00165912" w:rsidP="00165912"/>
    <w:p w14:paraId="48D669DA" w14:textId="77777777" w:rsidR="00DC167D" w:rsidRPr="00165912" w:rsidRDefault="00DC167D" w:rsidP="00165912"/>
    <w:sectPr w:rsidR="00DC167D" w:rsidRPr="00165912" w:rsidSect="00E10D8F">
      <w:headerReference w:type="default" r:id="rId4"/>
      <w:headerReference w:type="first" r:id="rId5"/>
      <w:footerReference w:type="first" r:id="rId6"/>
      <w:pgSz w:w="11900" w:h="16840"/>
      <w:pgMar w:top="1134" w:right="1134" w:bottom="1134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9C4B3AB" w14:paraId="534F10F9" w14:textId="77777777" w:rsidTr="69C4B3AB">
      <w:trPr>
        <w:trHeight w:val="300"/>
      </w:trPr>
      <w:tc>
        <w:tcPr>
          <w:tcW w:w="3020" w:type="dxa"/>
        </w:tcPr>
        <w:p w14:paraId="5B8BA32B" w14:textId="77777777" w:rsidR="69C4B3AB" w:rsidRDefault="00000000" w:rsidP="69C4B3AB">
          <w:pPr>
            <w:pStyle w:val="Header"/>
            <w:ind w:left="-115"/>
          </w:pPr>
        </w:p>
      </w:tc>
      <w:tc>
        <w:tcPr>
          <w:tcW w:w="3020" w:type="dxa"/>
        </w:tcPr>
        <w:p w14:paraId="16FF8503" w14:textId="77777777" w:rsidR="69C4B3AB" w:rsidRDefault="00000000" w:rsidP="69C4B3AB">
          <w:pPr>
            <w:pStyle w:val="Header"/>
            <w:jc w:val="center"/>
          </w:pPr>
        </w:p>
      </w:tc>
      <w:tc>
        <w:tcPr>
          <w:tcW w:w="3020" w:type="dxa"/>
        </w:tcPr>
        <w:p w14:paraId="639E8487" w14:textId="77777777" w:rsidR="69C4B3AB" w:rsidRDefault="00000000" w:rsidP="69C4B3AB">
          <w:pPr>
            <w:pStyle w:val="Header"/>
            <w:ind w:right="-115"/>
            <w:jc w:val="right"/>
          </w:pPr>
        </w:p>
      </w:tc>
    </w:tr>
  </w:tbl>
  <w:p w14:paraId="1B4B09CF" w14:textId="77777777" w:rsidR="69C4B3AB" w:rsidRDefault="00000000" w:rsidP="69C4B3A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9C4B3AB" w14:paraId="7221399B" w14:textId="77777777" w:rsidTr="69C4B3AB">
      <w:trPr>
        <w:trHeight w:val="300"/>
      </w:trPr>
      <w:tc>
        <w:tcPr>
          <w:tcW w:w="3020" w:type="dxa"/>
        </w:tcPr>
        <w:p w14:paraId="04AC2C64" w14:textId="77777777" w:rsidR="69C4B3AB" w:rsidRDefault="00000000" w:rsidP="69C4B3AB">
          <w:pPr>
            <w:pStyle w:val="Header"/>
            <w:ind w:left="-115"/>
          </w:pPr>
        </w:p>
      </w:tc>
      <w:tc>
        <w:tcPr>
          <w:tcW w:w="3020" w:type="dxa"/>
        </w:tcPr>
        <w:p w14:paraId="5C2FB984" w14:textId="77777777" w:rsidR="69C4B3AB" w:rsidRDefault="00000000" w:rsidP="69C4B3AB">
          <w:pPr>
            <w:pStyle w:val="Header"/>
            <w:jc w:val="center"/>
          </w:pPr>
        </w:p>
      </w:tc>
      <w:tc>
        <w:tcPr>
          <w:tcW w:w="3020" w:type="dxa"/>
        </w:tcPr>
        <w:p w14:paraId="2DECD7D8" w14:textId="77777777" w:rsidR="69C4B3AB" w:rsidRDefault="00000000" w:rsidP="69C4B3AB">
          <w:pPr>
            <w:pStyle w:val="Header"/>
            <w:ind w:right="-115"/>
            <w:jc w:val="right"/>
          </w:pPr>
        </w:p>
      </w:tc>
    </w:tr>
  </w:tbl>
  <w:p w14:paraId="7FABDBBA" w14:textId="77777777" w:rsidR="69C4B3AB" w:rsidRDefault="00000000" w:rsidP="69C4B3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69C4B3AB" w14:paraId="30357772" w14:textId="77777777" w:rsidTr="69C4B3AB">
      <w:trPr>
        <w:trHeight w:val="300"/>
      </w:trPr>
      <w:tc>
        <w:tcPr>
          <w:tcW w:w="3020" w:type="dxa"/>
        </w:tcPr>
        <w:p w14:paraId="0CC9FE8B" w14:textId="77777777" w:rsidR="69C4B3AB" w:rsidRDefault="00000000" w:rsidP="69C4B3AB">
          <w:pPr>
            <w:pStyle w:val="Header"/>
            <w:ind w:left="-115"/>
          </w:pPr>
        </w:p>
      </w:tc>
      <w:tc>
        <w:tcPr>
          <w:tcW w:w="3020" w:type="dxa"/>
        </w:tcPr>
        <w:p w14:paraId="3C36D577" w14:textId="77777777" w:rsidR="69C4B3AB" w:rsidRDefault="00000000" w:rsidP="69C4B3AB">
          <w:pPr>
            <w:pStyle w:val="Header"/>
            <w:jc w:val="center"/>
          </w:pPr>
        </w:p>
      </w:tc>
      <w:tc>
        <w:tcPr>
          <w:tcW w:w="3020" w:type="dxa"/>
        </w:tcPr>
        <w:p w14:paraId="1EA80E33" w14:textId="77777777" w:rsidR="69C4B3AB" w:rsidRDefault="00000000" w:rsidP="69C4B3AB">
          <w:pPr>
            <w:pStyle w:val="Header"/>
            <w:ind w:right="-115"/>
            <w:jc w:val="right"/>
          </w:pPr>
        </w:p>
      </w:tc>
    </w:tr>
  </w:tbl>
  <w:p w14:paraId="0E341DBE" w14:textId="77777777" w:rsidR="69C4B3AB" w:rsidRDefault="00000000" w:rsidP="69C4B3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12"/>
    <w:rsid w:val="000127C2"/>
    <w:rsid w:val="00033AD7"/>
    <w:rsid w:val="000375F0"/>
    <w:rsid w:val="0008446C"/>
    <w:rsid w:val="00086367"/>
    <w:rsid w:val="000E1073"/>
    <w:rsid w:val="000F0D50"/>
    <w:rsid w:val="001150DB"/>
    <w:rsid w:val="00165912"/>
    <w:rsid w:val="00166AAF"/>
    <w:rsid w:val="00186657"/>
    <w:rsid w:val="00186CD5"/>
    <w:rsid w:val="001D2F0A"/>
    <w:rsid w:val="00203F66"/>
    <w:rsid w:val="00275B2E"/>
    <w:rsid w:val="002A16B0"/>
    <w:rsid w:val="00301A93"/>
    <w:rsid w:val="003254FB"/>
    <w:rsid w:val="00330816"/>
    <w:rsid w:val="00385D36"/>
    <w:rsid w:val="003915F1"/>
    <w:rsid w:val="00393C12"/>
    <w:rsid w:val="003E2790"/>
    <w:rsid w:val="003E4064"/>
    <w:rsid w:val="00477043"/>
    <w:rsid w:val="00482F22"/>
    <w:rsid w:val="004D64E2"/>
    <w:rsid w:val="004E1EAB"/>
    <w:rsid w:val="00554A02"/>
    <w:rsid w:val="005560D8"/>
    <w:rsid w:val="005938BE"/>
    <w:rsid w:val="005A6012"/>
    <w:rsid w:val="0063017D"/>
    <w:rsid w:val="006C1986"/>
    <w:rsid w:val="006F3203"/>
    <w:rsid w:val="00770441"/>
    <w:rsid w:val="0077152A"/>
    <w:rsid w:val="007E1F1F"/>
    <w:rsid w:val="007F31B6"/>
    <w:rsid w:val="008072BC"/>
    <w:rsid w:val="008519C0"/>
    <w:rsid w:val="008B6D37"/>
    <w:rsid w:val="00907AC2"/>
    <w:rsid w:val="00937C66"/>
    <w:rsid w:val="00956363"/>
    <w:rsid w:val="00991291"/>
    <w:rsid w:val="00A37015"/>
    <w:rsid w:val="00A83B64"/>
    <w:rsid w:val="00AC25FB"/>
    <w:rsid w:val="00AD0821"/>
    <w:rsid w:val="00AE09C3"/>
    <w:rsid w:val="00B606BF"/>
    <w:rsid w:val="00B95C6E"/>
    <w:rsid w:val="00BD0454"/>
    <w:rsid w:val="00BD6ABF"/>
    <w:rsid w:val="00BF3D7A"/>
    <w:rsid w:val="00C05F5B"/>
    <w:rsid w:val="00C32EBA"/>
    <w:rsid w:val="00C422A9"/>
    <w:rsid w:val="00C72D18"/>
    <w:rsid w:val="00CA06AA"/>
    <w:rsid w:val="00CE79A2"/>
    <w:rsid w:val="00D13C0A"/>
    <w:rsid w:val="00D338D5"/>
    <w:rsid w:val="00D87F79"/>
    <w:rsid w:val="00DB40C1"/>
    <w:rsid w:val="00DC167D"/>
    <w:rsid w:val="00DC181D"/>
    <w:rsid w:val="00DE47B0"/>
    <w:rsid w:val="00E10794"/>
    <w:rsid w:val="00E3057B"/>
    <w:rsid w:val="00EB0853"/>
    <w:rsid w:val="00ED38E9"/>
    <w:rsid w:val="00EE152D"/>
    <w:rsid w:val="00F4360E"/>
    <w:rsid w:val="00F455BF"/>
    <w:rsid w:val="00F568AC"/>
    <w:rsid w:val="00F572D8"/>
    <w:rsid w:val="00FD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58659"/>
  <w15:chartTrackingRefBased/>
  <w15:docId w15:val="{52E48425-C395-5C49-ABCC-8016892C2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91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59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91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659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912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arah</dc:creator>
  <cp:keywords/>
  <dc:description/>
  <cp:lastModifiedBy>Emily Farah</cp:lastModifiedBy>
  <cp:revision>1</cp:revision>
  <dcterms:created xsi:type="dcterms:W3CDTF">2025-12-18T00:58:00Z</dcterms:created>
  <dcterms:modified xsi:type="dcterms:W3CDTF">2025-12-18T00:58:00Z</dcterms:modified>
</cp:coreProperties>
</file>